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40B8FF" w14:textId="7914D01D" w:rsidR="007B4832" w:rsidRPr="00FF356C" w:rsidRDefault="00FF356C">
      <w:pPr>
        <w:rPr>
          <w:rFonts w:ascii="Times New Roman" w:hAnsi="Times New Roman" w:cs="Times New Roman"/>
          <w:b/>
          <w:sz w:val="32"/>
          <w:szCs w:val="32"/>
        </w:rPr>
      </w:pPr>
      <w:r w:rsidRPr="00FF356C">
        <w:rPr>
          <w:rFonts w:ascii="Times New Roman" w:hAnsi="Times New Roman" w:cs="Times New Roman"/>
          <w:b/>
          <w:sz w:val="32"/>
          <w:szCs w:val="32"/>
        </w:rPr>
        <w:t xml:space="preserve">Supplementary Materials </w:t>
      </w:r>
    </w:p>
    <w:p w14:paraId="4405F045" w14:textId="77777777" w:rsidR="00FF356C" w:rsidRDefault="00FF356C"/>
    <w:p w14:paraId="32DF549E" w14:textId="77777777" w:rsidR="00FF356C" w:rsidRDefault="00FF356C" w:rsidP="00FF356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1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ummary of patient cohort information from TCGA datase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W w:w="7840" w:type="dxa"/>
        <w:jc w:val="center"/>
        <w:tblLook w:val="04A0" w:firstRow="1" w:lastRow="0" w:firstColumn="1" w:lastColumn="0" w:noHBand="0" w:noVBand="1"/>
      </w:tblPr>
      <w:tblGrid>
        <w:gridCol w:w="3844"/>
        <w:gridCol w:w="1844"/>
        <w:gridCol w:w="2152"/>
      </w:tblGrid>
      <w:tr w:rsidR="00FF356C" w14:paraId="1AA5CB97" w14:textId="77777777" w:rsidTr="0021275A">
        <w:trPr>
          <w:trHeight w:val="23"/>
          <w:jc w:val="center"/>
        </w:trPr>
        <w:tc>
          <w:tcPr>
            <w:tcW w:w="38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BE0B2A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18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BF14F6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se/number</w:t>
            </w:r>
          </w:p>
        </w:tc>
        <w:tc>
          <w:tcPr>
            <w:tcW w:w="21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93FEE0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ercentage/%</w:t>
            </w:r>
          </w:p>
        </w:tc>
      </w:tr>
      <w:tr w:rsidR="00FF356C" w14:paraId="16BB8FB2" w14:textId="77777777" w:rsidTr="0021275A">
        <w:trPr>
          <w:trHeight w:val="18"/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02F34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FC572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65AF0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356C" w14:paraId="064C34CD" w14:textId="77777777" w:rsidTr="0021275A">
        <w:trPr>
          <w:trHeight w:val="18"/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44AD3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al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74C1B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F7E47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10 </w:t>
            </w:r>
          </w:p>
        </w:tc>
      </w:tr>
      <w:tr w:rsidR="00FF356C" w14:paraId="48A7210B" w14:textId="77777777" w:rsidTr="0021275A">
        <w:trPr>
          <w:trHeight w:val="18"/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24922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Femal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C5AB7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9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1159E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8.90 </w:t>
            </w:r>
          </w:p>
        </w:tc>
      </w:tr>
      <w:tr w:rsidR="00FF356C" w14:paraId="13CBF014" w14:textId="77777777" w:rsidTr="0021275A">
        <w:trPr>
          <w:trHeight w:val="18"/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B8A3F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(years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37844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99954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356C" w14:paraId="667D5E32" w14:textId="77777777" w:rsidTr="0021275A">
        <w:trPr>
          <w:trHeight w:val="18"/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5EA76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Rang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0775F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-90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074CB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356C" w14:paraId="6075DBF1" w14:textId="77777777" w:rsidTr="0021275A">
        <w:trPr>
          <w:trHeight w:val="18"/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384D2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edia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B5245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FDCC8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356C" w14:paraId="64648D65" w14:textId="77777777" w:rsidTr="0021275A">
        <w:trPr>
          <w:trHeight w:val="18"/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38CFC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hological stag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4709E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14BC5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356C" w14:paraId="72968C4E" w14:textId="77777777" w:rsidTr="0021275A">
        <w:trPr>
          <w:trHeight w:val="18"/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14AD0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tage I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FCF59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2759A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6.59 </w:t>
            </w:r>
          </w:p>
        </w:tc>
      </w:tr>
      <w:tr w:rsidR="00FF356C" w14:paraId="6E75D145" w14:textId="77777777" w:rsidTr="0021275A">
        <w:trPr>
          <w:trHeight w:val="18"/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173D1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tage II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4C68F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9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2272D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6.74 </w:t>
            </w:r>
          </w:p>
        </w:tc>
      </w:tr>
      <w:tr w:rsidR="00FF356C" w14:paraId="68ABF609" w14:textId="77777777" w:rsidTr="0021275A">
        <w:trPr>
          <w:trHeight w:val="18"/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A41CC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tage III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B0129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8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83167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2.73 </w:t>
            </w:r>
          </w:p>
        </w:tc>
      </w:tr>
      <w:tr w:rsidR="00FF356C" w14:paraId="48DD47EA" w14:textId="77777777" w:rsidTr="0021275A">
        <w:trPr>
          <w:trHeight w:val="18"/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AAB43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tage IV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8E3B6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483B3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83 </w:t>
            </w:r>
          </w:p>
        </w:tc>
      </w:tr>
      <w:tr w:rsidR="00FF356C" w14:paraId="43F756BD" w14:textId="77777777" w:rsidTr="0021275A">
        <w:trPr>
          <w:trHeight w:val="18"/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CA656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Not know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61247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7E9F6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11 </w:t>
            </w:r>
          </w:p>
        </w:tc>
      </w:tr>
      <w:tr w:rsidR="00FF356C" w14:paraId="58A29608" w14:textId="77777777" w:rsidTr="0021275A">
        <w:trPr>
          <w:trHeight w:val="18"/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7585F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 stag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5E178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791D5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356C" w14:paraId="5F8688FF" w14:textId="77777777" w:rsidTr="0021275A">
        <w:trPr>
          <w:trHeight w:val="18"/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2A245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T1+T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82A74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0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16182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3.41 </w:t>
            </w:r>
          </w:p>
        </w:tc>
      </w:tr>
      <w:tr w:rsidR="00FF356C" w14:paraId="029099EF" w14:textId="77777777" w:rsidTr="0021275A">
        <w:trPr>
          <w:trHeight w:val="18"/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2977F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T3 + T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ABC73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C7565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6.32 </w:t>
            </w:r>
          </w:p>
        </w:tc>
      </w:tr>
      <w:tr w:rsidR="00FF356C" w14:paraId="69F63ACA" w14:textId="77777777" w:rsidTr="0021275A">
        <w:trPr>
          <w:trHeight w:val="18"/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E0B38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Tx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108F6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196E2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7 </w:t>
            </w:r>
          </w:p>
        </w:tc>
      </w:tr>
      <w:tr w:rsidR="00FF356C" w14:paraId="0EABDCA6" w14:textId="77777777" w:rsidTr="0021275A">
        <w:trPr>
          <w:trHeight w:val="18"/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A4FDF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mph node statu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6D47D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274E8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356C" w14:paraId="1B74F381" w14:textId="77777777" w:rsidTr="0021275A">
        <w:trPr>
          <w:trHeight w:val="18"/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C8326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N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04783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4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4260F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7.11 </w:t>
            </w:r>
          </w:p>
        </w:tc>
      </w:tr>
      <w:tr w:rsidR="00FF356C" w14:paraId="4A7D0955" w14:textId="77777777" w:rsidTr="0021275A">
        <w:trPr>
          <w:trHeight w:val="18"/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E5E79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N1-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B3427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CA118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4.09 </w:t>
            </w:r>
          </w:p>
        </w:tc>
      </w:tr>
      <w:tr w:rsidR="00FF356C" w14:paraId="3E37D261" w14:textId="77777777" w:rsidTr="0021275A">
        <w:trPr>
          <w:trHeight w:val="18"/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BE622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N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8818A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E6724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.97 </w:t>
            </w:r>
          </w:p>
        </w:tc>
      </w:tr>
      <w:tr w:rsidR="00FF356C" w14:paraId="0A9BEFC2" w14:textId="77777777" w:rsidTr="0021275A">
        <w:trPr>
          <w:trHeight w:val="18"/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EA847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NX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AB237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3BCB9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83 </w:t>
            </w:r>
          </w:p>
        </w:tc>
      </w:tr>
      <w:tr w:rsidR="00FF356C" w14:paraId="54877743" w14:textId="77777777" w:rsidTr="0021275A">
        <w:trPr>
          <w:trHeight w:val="18"/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9A458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astati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286A7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4A7D4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356C" w14:paraId="7668D94E" w14:textId="77777777" w:rsidTr="0021275A">
        <w:trPr>
          <w:trHeight w:val="18"/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719EE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AC271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8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209A6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3.23 </w:t>
            </w:r>
          </w:p>
        </w:tc>
      </w:tr>
      <w:tr w:rsidR="00FF356C" w14:paraId="5B0FD3CF" w14:textId="77777777" w:rsidTr="0021275A">
        <w:trPr>
          <w:trHeight w:val="18"/>
          <w:jc w:val="center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5786D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9C76F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4E55B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02 </w:t>
            </w:r>
          </w:p>
        </w:tc>
      </w:tr>
      <w:tr w:rsidR="00FF356C" w14:paraId="240ED263" w14:textId="77777777" w:rsidTr="0021275A">
        <w:trPr>
          <w:trHeight w:val="18"/>
          <w:jc w:val="center"/>
        </w:trPr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3DA0DE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X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511102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1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064195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4.76 </w:t>
            </w:r>
          </w:p>
        </w:tc>
      </w:tr>
    </w:tbl>
    <w:p w14:paraId="67A9F11C" w14:textId="162B44C6" w:rsidR="00FF356C" w:rsidRDefault="00FF356C"/>
    <w:p w14:paraId="14FA2BAF" w14:textId="77777777" w:rsidR="000B3589" w:rsidRDefault="000B3589">
      <w:pPr>
        <w:rPr>
          <w:rFonts w:hint="eastAsia"/>
        </w:rPr>
      </w:pPr>
      <w:bookmarkStart w:id="0" w:name="_GoBack"/>
      <w:bookmarkEnd w:id="0"/>
    </w:p>
    <w:p w14:paraId="7D93B482" w14:textId="77777777" w:rsidR="00FF356C" w:rsidRDefault="00FF356C"/>
    <w:p w14:paraId="2680CA4D" w14:textId="77777777" w:rsidR="00FF356C" w:rsidRDefault="00FF356C" w:rsidP="00FF356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2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nivariate and multivariate analyses in breast cancer patients from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CGA datase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2442"/>
        <w:gridCol w:w="1098"/>
        <w:gridCol w:w="1807"/>
        <w:gridCol w:w="1018"/>
        <w:gridCol w:w="1941"/>
      </w:tblGrid>
      <w:tr w:rsidR="00FF356C" w14:paraId="144F0BA7" w14:textId="77777777" w:rsidTr="0021275A">
        <w:trPr>
          <w:trHeight w:val="272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DDB52E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7C6AF3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ariate analysis</w:t>
            </w:r>
          </w:p>
        </w:tc>
        <w:tc>
          <w:tcPr>
            <w:tcW w:w="29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1F9975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variate analysis</w:t>
            </w:r>
          </w:p>
        </w:tc>
      </w:tr>
      <w:tr w:rsidR="00FF356C" w14:paraId="3C3019B3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7EB998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A2D157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45B744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 (95% CI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94A28A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2C651E" w14:textId="77777777" w:rsid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 (95% CI)</w:t>
            </w:r>
          </w:p>
        </w:tc>
      </w:tr>
      <w:tr w:rsidR="00FF356C" w:rsidRPr="0070252D" w14:paraId="27E26C9B" w14:textId="77777777" w:rsidTr="0021275A">
        <w:trPr>
          <w:trHeight w:val="272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56ADCA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jcc_pathologic_m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55D5FB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.70E-10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FECF7B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.4 (3.6-11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6A7E98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36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87700D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.21(1.05-4.64)</w:t>
            </w:r>
          </w:p>
        </w:tc>
      </w:tr>
      <w:tr w:rsidR="00FF356C" w:rsidRPr="0070252D" w14:paraId="24B25169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D2D88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jcc_pathologic_stag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88F39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.30E-0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B6F39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.6 (1.8-3.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6BEAB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D5B3F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.79(1.82-4.29)</w:t>
            </w:r>
          </w:p>
        </w:tc>
      </w:tr>
      <w:tr w:rsidR="00FF356C" w:rsidRPr="0070252D" w14:paraId="21C79A58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9F498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OC10537846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9680D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.60E-0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985BA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 (1.4-2.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C0396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29B96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53(1.02-2.29)</w:t>
            </w:r>
          </w:p>
        </w:tc>
      </w:tr>
      <w:tr w:rsidR="0070252D" w:rsidRPr="0070252D" w14:paraId="31AE7744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8D513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LINC0157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2E8BC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0.0004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73BEF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1.9 (1.3-2.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2F150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0.000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07612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(1.35-2.96)</w:t>
            </w:r>
          </w:p>
        </w:tc>
      </w:tr>
      <w:tr w:rsidR="00FF356C" w:rsidRPr="0070252D" w14:paraId="7EA06D49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246AB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OC1009964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DD53A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09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9FA60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55 (0.39-0.7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6E25B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6A0B8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52(0.35-0.77)</w:t>
            </w:r>
          </w:p>
        </w:tc>
      </w:tr>
      <w:tr w:rsidR="00FF356C" w:rsidRPr="0070252D" w14:paraId="1DB65BEF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D7D6E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DARB2-AS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1E52A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1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14E00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8 (1.2-2.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A5CBA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3EF75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58(1.07-2.33)</w:t>
            </w:r>
          </w:p>
        </w:tc>
      </w:tr>
      <w:tr w:rsidR="00FF356C" w:rsidRPr="0070252D" w14:paraId="26D1739B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1A02F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LINC006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B2C67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4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332AC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7 (1.2-2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BE6B9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9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F12CF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39(0.95-2.05)</w:t>
            </w:r>
          </w:p>
        </w:tc>
      </w:tr>
      <w:tr w:rsidR="00FF356C" w:rsidRPr="0070252D" w14:paraId="703E3FFF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CC412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DAMTS9-AS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ABA4F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5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A4564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61 (0.43-0.8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4B4E4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93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C6512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98(0.63-1.53)</w:t>
            </w:r>
          </w:p>
        </w:tc>
      </w:tr>
      <w:tr w:rsidR="00FF356C" w:rsidRPr="0070252D" w14:paraId="3DA1F37E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A1F63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NC026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2D549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D0D76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62 (0.44-0.8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A4DB3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35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379BC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81(0.51-1.27)</w:t>
            </w:r>
          </w:p>
        </w:tc>
      </w:tr>
      <w:tr w:rsidR="00FF356C" w:rsidRPr="0070252D" w14:paraId="7C2842B0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70C95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OC10050737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A6181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7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B8699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6 (1.1-2.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79BC9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41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03FB2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18(0.79-1.75)</w:t>
            </w:r>
          </w:p>
        </w:tc>
      </w:tr>
      <w:tr w:rsidR="00FF356C" w:rsidRPr="0070252D" w14:paraId="318655D6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34E87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F2C-AS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85CCC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CCA17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64 (0.45-0.9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18EDF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74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2FBE4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93(0.6-1.43)</w:t>
            </w:r>
          </w:p>
        </w:tc>
      </w:tr>
      <w:tr w:rsidR="00FF356C" w:rsidRPr="0070252D" w14:paraId="2D1C8D49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7BDE6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NC0145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CDB27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01C4C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6 (1.1-2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A3AC5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81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D6305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05(0.68-1.63)</w:t>
            </w:r>
          </w:p>
        </w:tc>
      </w:tr>
      <w:tr w:rsidR="00FF356C" w:rsidRPr="0070252D" w14:paraId="2DC7E1C7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4F486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HX1-D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58BB4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D35C3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5 (1.1-2.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4243F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4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F7DBF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74(0.49-1.11)</w:t>
            </w:r>
          </w:p>
        </w:tc>
      </w:tr>
      <w:tr w:rsidR="00FF356C" w:rsidRPr="0070252D" w14:paraId="69CF9EDA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D5D84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NC0258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98312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61583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5 (1.1-2.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449D7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65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16B56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92(0.62-1.35)</w:t>
            </w:r>
          </w:p>
        </w:tc>
      </w:tr>
      <w:tr w:rsidR="00FF356C" w:rsidRPr="0070252D" w14:paraId="3B1985E7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DFE84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NC002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9E850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1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24784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6 (1.1-2.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E4F93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8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F6BDB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25(0.83-1.89)</w:t>
            </w:r>
          </w:p>
        </w:tc>
      </w:tr>
      <w:tr w:rsidR="00FF356C" w:rsidRPr="0070252D" w14:paraId="07E562F1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2C47C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GM5P4-AS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8B384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BD36E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67 (0.47-0.9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ADBD5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6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04F0C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69(0.46-1.03)</w:t>
            </w:r>
          </w:p>
        </w:tc>
      </w:tr>
      <w:tr w:rsidR="00FF356C" w:rsidRPr="0070252D" w14:paraId="45BAC24E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17A64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NC005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102B3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2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18BF5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5 (1.1-2.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3044E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59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8F70E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12(0.74-1.69)</w:t>
            </w:r>
          </w:p>
        </w:tc>
      </w:tr>
      <w:tr w:rsidR="00FF356C" w:rsidRPr="0070252D" w14:paraId="5D3B4B12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D0BAB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NC024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57715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66A45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5 (1.1-2.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7CCD5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9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9D348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29(0.88-1.88)</w:t>
            </w:r>
          </w:p>
        </w:tc>
      </w:tr>
      <w:tr w:rsidR="00FF356C" w:rsidRPr="0070252D" w14:paraId="191C4B4E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BCA2E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jcc_pathologic_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81BFB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63AC9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6 (1.1-2.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9F940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BE9FC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05(0.65-1.68)</w:t>
            </w:r>
          </w:p>
        </w:tc>
      </w:tr>
      <w:tr w:rsidR="00FF356C" w:rsidRPr="0070252D" w14:paraId="2D9A464C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1B23F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AM83H-AS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FFC98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2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A27AA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5 (1-2.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0736E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72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93886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93(0.63-1.39)</w:t>
            </w:r>
          </w:p>
        </w:tc>
      </w:tr>
      <w:tr w:rsidR="00FF356C" w:rsidRPr="0070252D" w14:paraId="155124AA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78E61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OC10192735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DDEA0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29398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5 (1-2.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4DE3F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F0149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62(1.1-2.38)</w:t>
            </w:r>
          </w:p>
        </w:tc>
      </w:tr>
      <w:tr w:rsidR="00FF356C" w:rsidRPr="0070252D" w14:paraId="249E7A9E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84ABF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CNIP1-OT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87C0C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2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B9918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68 (0.48-0.9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D2B85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8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B8C9F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71(0.48-1.05)</w:t>
            </w:r>
          </w:p>
        </w:tc>
      </w:tr>
      <w:tr w:rsidR="00FF356C" w:rsidRPr="0070252D" w14:paraId="1F33C999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2C47B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CAR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88EA8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2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59320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5 (1-2.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A3980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3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C952E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54(1.03-2.28)</w:t>
            </w:r>
          </w:p>
        </w:tc>
      </w:tr>
      <w:tr w:rsidR="00FF356C" w:rsidRPr="0070252D" w14:paraId="6D4DE9A6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9BBCA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LJ1282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5F99D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2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5F5F2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5 (1-2.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90CC5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33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BC2D3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22(0.81-1.83)</w:t>
            </w:r>
          </w:p>
        </w:tc>
      </w:tr>
      <w:tr w:rsidR="00FF356C" w:rsidRPr="0070252D" w14:paraId="555B8453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96CB4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NC0046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C28B5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3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27023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5 (1-2.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4B407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6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B24B2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25(0.84-1.86)</w:t>
            </w:r>
          </w:p>
        </w:tc>
      </w:tr>
      <w:tr w:rsidR="00FF356C" w:rsidRPr="0070252D" w14:paraId="3054C120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03ED1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OC1027245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6A986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3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24C1A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6 (1-2.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E53CB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34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15E20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25(0.79-1.99)</w:t>
            </w:r>
          </w:p>
        </w:tc>
      </w:tr>
      <w:tr w:rsidR="00FF356C" w:rsidRPr="0070252D" w14:paraId="790F018C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1B7C0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OC10537417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31366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4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BF0F2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66 (0.44-0.9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732ED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57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9A515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88(0.57-1.37)</w:t>
            </w:r>
          </w:p>
        </w:tc>
      </w:tr>
      <w:tr w:rsidR="00FF356C" w:rsidRPr="0070252D" w14:paraId="5BBED5EB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B5FC7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NC0240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64250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4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ADBEB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4 (1-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38C94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5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4EB2C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32(0.9-1.94)</w:t>
            </w:r>
          </w:p>
        </w:tc>
      </w:tr>
      <w:tr w:rsidR="00FF356C" w:rsidRPr="0070252D" w14:paraId="7E42E75A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17788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LINC0139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36A1B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4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A7583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4 (1-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AE50D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99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201FC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(0.67-1.5)</w:t>
            </w:r>
          </w:p>
        </w:tc>
      </w:tr>
      <w:tr w:rsidR="00FF356C" w:rsidRPr="0070252D" w14:paraId="46A644AE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25A7C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GF13-AS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62B60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4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AE408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7 (0.5-0.9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ADECC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6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2146B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79(0.53-1.19)</w:t>
            </w:r>
          </w:p>
        </w:tc>
      </w:tr>
      <w:tr w:rsidR="00FF356C" w:rsidRPr="0070252D" w14:paraId="5579D11D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5B221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RX1-D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FA3E9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4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FE84E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5 (1-2.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FB6D3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7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5A939" w14:textId="77777777" w:rsidR="00FF356C" w:rsidRPr="0070252D" w:rsidRDefault="00FF356C" w:rsidP="002127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5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47(0.97-2.23)</w:t>
            </w:r>
          </w:p>
        </w:tc>
      </w:tr>
      <w:tr w:rsidR="00FF356C" w:rsidRPr="00FF356C" w14:paraId="3BABB069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82478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5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C1584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BEEC0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5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32FD1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5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 (0.45-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E2657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1A10A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356C" w:rsidRPr="00FF356C" w14:paraId="398CFB99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B7354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5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C10537602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4266C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5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2CCF6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5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 (0.51-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DB709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39A8E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356C" w:rsidRPr="00FF356C" w14:paraId="7D891D0C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CF764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5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NTFR-AS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BBD39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5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72453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5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 (0.51-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95E36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04A8F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356C" w:rsidRPr="00FF356C" w14:paraId="5256A2B7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C520B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5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C010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42D11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5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19A14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5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 (0.94-2.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0ADE1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B8EEA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356C" w:rsidRPr="00FF356C" w14:paraId="6302E00C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D1C1F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5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6orf9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CC2B3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5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64D62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5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 (0.93-1.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361EC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072DA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356C" w:rsidRPr="00FF356C" w14:paraId="61FF7E4B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A17D0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5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0orf14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025CF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5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74639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5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 (0.54-1.1)</w:t>
            </w:r>
          </w:p>
        </w:tc>
        <w:tc>
          <w:tcPr>
            <w:tcW w:w="29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DE0A2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356C" w:rsidRPr="00FF356C" w14:paraId="5BB36496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CDC1D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5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jcc_pathologic_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50859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5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E0091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5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 (0.88-2.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8AA65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DB7DD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356C" w:rsidRPr="00FF356C" w14:paraId="77C9A867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6BD64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5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HOXF1-AS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C5236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5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AB3E4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5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 (0.57-1.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3F63D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A55C9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356C" w:rsidRPr="00FF356C" w14:paraId="77272B4E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E73F4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5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C1053783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306EB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5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D56D0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5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 (0.87-1.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843B4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A1792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356C" w:rsidRPr="00FF356C" w14:paraId="3B818744" w14:textId="77777777" w:rsidTr="0021275A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B5456D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5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NCAROD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352444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5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BD0AFC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5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 (0.87-1.7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5B4DEC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C9319F" w14:textId="77777777" w:rsidR="00FF356C" w:rsidRPr="00FF356C" w:rsidRDefault="00FF356C" w:rsidP="002127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32F01C2" w14:textId="77777777" w:rsidR="00FF356C" w:rsidRPr="00FF356C" w:rsidRDefault="00FF356C" w:rsidP="00FF356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63694F" w14:textId="77777777" w:rsidR="00FF356C" w:rsidRPr="00FF356C" w:rsidRDefault="00FF356C"/>
    <w:p w14:paraId="19CBE307" w14:textId="77777777" w:rsidR="00FF356C" w:rsidRDefault="00FF356C"/>
    <w:sectPr w:rsidR="00FF35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783399" w14:textId="77777777" w:rsidR="003C26C0" w:rsidRDefault="003C26C0" w:rsidP="0070252D">
      <w:r>
        <w:separator/>
      </w:r>
    </w:p>
  </w:endnote>
  <w:endnote w:type="continuationSeparator" w:id="0">
    <w:p w14:paraId="2212A06C" w14:textId="77777777" w:rsidR="003C26C0" w:rsidRDefault="003C26C0" w:rsidP="00702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B8B474" w14:textId="77777777" w:rsidR="003C26C0" w:rsidRDefault="003C26C0" w:rsidP="0070252D">
      <w:r>
        <w:separator/>
      </w:r>
    </w:p>
  </w:footnote>
  <w:footnote w:type="continuationSeparator" w:id="0">
    <w:p w14:paraId="48489EC6" w14:textId="77777777" w:rsidR="003C26C0" w:rsidRDefault="003C26C0" w:rsidP="007025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56C"/>
    <w:rsid w:val="000B3589"/>
    <w:rsid w:val="000B617D"/>
    <w:rsid w:val="003C26C0"/>
    <w:rsid w:val="003C74B6"/>
    <w:rsid w:val="0070252D"/>
    <w:rsid w:val="007326B9"/>
    <w:rsid w:val="007B4832"/>
    <w:rsid w:val="00A9429F"/>
    <w:rsid w:val="00FF3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62EB6B"/>
  <w15:chartTrackingRefBased/>
  <w15:docId w15:val="{4CA0214B-75F7-494E-9326-14A95A0DB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35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25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25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25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25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17</Words>
  <Characters>2381</Characters>
  <Application>Microsoft Office Word</Application>
  <DocSecurity>0</DocSecurity>
  <Lines>19</Lines>
  <Paragraphs>5</Paragraphs>
  <ScaleCrop>false</ScaleCrop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Think</cp:lastModifiedBy>
  <cp:revision>6</cp:revision>
  <dcterms:created xsi:type="dcterms:W3CDTF">2022-05-06T08:46:00Z</dcterms:created>
  <dcterms:modified xsi:type="dcterms:W3CDTF">2022-07-05T22:30:00Z</dcterms:modified>
</cp:coreProperties>
</file>